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D1F9C" w14:textId="2507E07F" w:rsidR="009A17E5" w:rsidRPr="00BE009A" w:rsidRDefault="00274F5B">
      <w:pPr>
        <w:spacing w:after="0" w:line="23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009A">
        <w:rPr>
          <w:rFonts w:ascii="Times New Roman" w:eastAsia="Times New Roman" w:hAnsi="Times New Roman" w:cs="Times New Roman"/>
          <w:b/>
          <w:bCs/>
          <w:sz w:val="28"/>
          <w:szCs w:val="28"/>
        </w:rPr>
        <w:t>Consolidated criteria for reporting qualitative studies (COREQ): 32</w:t>
      </w:r>
      <w:r w:rsidR="00713368" w:rsidRPr="00BE009A">
        <w:rPr>
          <w:rFonts w:ascii="Times New Roman" w:eastAsia="Times New Roman" w:hAnsi="Times New Roman" w:cs="Times New Roman"/>
          <w:b/>
          <w:bCs/>
          <w:sz w:val="28"/>
          <w:szCs w:val="28"/>
        </w:rPr>
        <w:t>-</w:t>
      </w:r>
      <w:r w:rsidRPr="00BE009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item checklist </w:t>
      </w:r>
    </w:p>
    <w:p w14:paraId="5AB26575" w14:textId="77777777" w:rsidR="009A17E5" w:rsidRPr="00BE009A" w:rsidRDefault="00274F5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E00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8EB25C7" w14:textId="77777777" w:rsidR="009A17E5" w:rsidRPr="00BE009A" w:rsidRDefault="00274F5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E009A">
        <w:rPr>
          <w:rFonts w:ascii="Times New Roman" w:eastAsia="Times New Roman" w:hAnsi="Times New Roman" w:cs="Times New Roman"/>
          <w:sz w:val="24"/>
          <w:szCs w:val="24"/>
        </w:rPr>
        <w:t xml:space="preserve">Developed from: </w:t>
      </w:r>
    </w:p>
    <w:p w14:paraId="401508D4" w14:textId="77777777" w:rsidR="009A17E5" w:rsidRPr="00BE009A" w:rsidRDefault="00274F5B">
      <w:pPr>
        <w:spacing w:after="22" w:line="239" w:lineRule="auto"/>
        <w:rPr>
          <w:rFonts w:ascii="Times New Roman" w:hAnsi="Times New Roman" w:cs="Times New Roman"/>
          <w:sz w:val="24"/>
          <w:szCs w:val="24"/>
        </w:rPr>
      </w:pPr>
      <w:r w:rsidRPr="00BE009A">
        <w:rPr>
          <w:rFonts w:ascii="Times New Roman" w:eastAsia="Times New Roman" w:hAnsi="Times New Roman" w:cs="Times New Roman"/>
          <w:sz w:val="24"/>
          <w:szCs w:val="24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BE009A" w:rsidRDefault="009A17E5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BE009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BE009A" w:rsidRDefault="007133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BE009A" w:rsidRDefault="00274F5B" w:rsidP="00713368">
            <w:pPr>
              <w:ind w:left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uide </w:t>
            </w:r>
            <w:r w:rsidR="00713368" w:rsidRPr="00BE0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BE0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estions/</w:t>
            </w:r>
            <w:r w:rsidR="00713368" w:rsidRPr="00BE0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BE0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BE009A" w:rsidRDefault="00274F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ported on Page # </w:t>
            </w:r>
          </w:p>
        </w:tc>
      </w:tr>
      <w:tr w:rsidR="00E4440C" w:rsidRPr="00BE009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BE009A" w:rsidRDefault="00E4440C" w:rsidP="00E4440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omain 1: Research team and reflexivity </w:t>
            </w:r>
          </w:p>
        </w:tc>
      </w:tr>
      <w:tr w:rsidR="00B16FA0" w:rsidRPr="00BE009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BE009A" w:rsidRDefault="00B16FA0" w:rsidP="00B16F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rsonal </w:t>
            </w:r>
            <w:r w:rsidR="00CC6984" w:rsidRPr="00BE0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BE0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aracteristics  </w:t>
            </w:r>
          </w:p>
        </w:tc>
      </w:tr>
      <w:tr w:rsidR="009A17E5" w:rsidRPr="00BE009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BE009A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1. Interviewer/</w:t>
            </w:r>
            <w:r w:rsidR="00C02495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BE009A" w:rsidRDefault="00274F5B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ich author/s conducted the </w:t>
            </w:r>
            <w:r w:rsidR="00C02495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</w:t>
            </w: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71CABF4A" w:rsidR="009A17E5" w:rsidRPr="00BE009A" w:rsidRDefault="00A36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2148" w:rsidRPr="00BE00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B75BB" w:rsidRPr="00BE009A">
              <w:rPr>
                <w:rFonts w:ascii="Times New Roman" w:hAnsi="Times New Roman" w:cs="Times New Roman"/>
                <w:sz w:val="24"/>
                <w:szCs w:val="24"/>
              </w:rPr>
              <w:t>,8</w:t>
            </w:r>
          </w:p>
        </w:tc>
      </w:tr>
      <w:tr w:rsidR="009A17E5" w:rsidRPr="00BE009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BE009A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BE009A" w:rsidRDefault="00274F5B">
            <w:pPr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were the researcher’s credentials? </w:t>
            </w:r>
            <w:r w:rsidR="00C02495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0E05F466" w:rsidR="009A17E5" w:rsidRPr="00BE009A" w:rsidRDefault="00A36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75BB" w:rsidRPr="00BE00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A17E5" w:rsidRPr="00BE009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BE009A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BE009A" w:rsidRDefault="00274F5B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0FBAF0A0" w:rsidR="009A17E5" w:rsidRPr="00BE009A" w:rsidRDefault="00A36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75BB" w:rsidRPr="00BE00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A17E5" w:rsidRPr="00BE009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BE009A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BE009A" w:rsidRDefault="00274F5B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17B991FD" w:rsidR="009A17E5" w:rsidRPr="00BE009A" w:rsidRDefault="00A36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75BB" w:rsidRPr="00BE00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A17E5" w:rsidRPr="00BE009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BE009A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BE009A" w:rsidRDefault="00274F5B">
            <w:pPr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519D88D8" w:rsidR="009A17E5" w:rsidRPr="00BE009A" w:rsidRDefault="0048373C">
            <w:pPr>
              <w:ind w:right="1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75BB" w:rsidRPr="00BE00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F5F8B" w:rsidRPr="00BE009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BE009A" w:rsidRDefault="00DF5F8B" w:rsidP="00DF5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lationship with participants </w:t>
            </w:r>
          </w:p>
        </w:tc>
      </w:tr>
      <w:tr w:rsidR="009A17E5" w:rsidRPr="00BE009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BE009A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BE009A" w:rsidRDefault="00274F5B">
            <w:pPr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0AD9A948" w:rsidR="009A17E5" w:rsidRPr="00BE009A" w:rsidRDefault="00AE0292">
            <w:pPr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75BB" w:rsidRPr="00BE00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A17E5" w:rsidRPr="00BE009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BE009A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BE009A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did the participants know about the researcher? </w:t>
            </w:r>
            <w:proofErr w:type="gramStart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sonal goals, reasons for doing the research</w:t>
            </w:r>
            <w:r w:rsidR="00C02495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3B67E3B9" w:rsidR="009A17E5" w:rsidRPr="00BE009A" w:rsidRDefault="00AE0292">
            <w:pPr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75BB" w:rsidRPr="00BE00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A17E5" w:rsidRPr="00BE009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BE009A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BE009A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characteristics were reported about the interviewer/facilitator? </w:t>
            </w:r>
            <w:proofErr w:type="gramStart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50EAFA6D" w:rsidR="009A17E5" w:rsidRPr="00BE009A" w:rsidRDefault="00437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75BB" w:rsidRPr="00BE009A">
              <w:rPr>
                <w:rFonts w:ascii="Times New Roman" w:hAnsi="Times New Roman" w:cs="Times New Roman"/>
                <w:sz w:val="24"/>
                <w:szCs w:val="24"/>
              </w:rPr>
              <w:t>8,9</w:t>
            </w:r>
          </w:p>
        </w:tc>
      </w:tr>
      <w:tr w:rsidR="00B16FA0" w:rsidRPr="00BE009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BE009A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omain 2: study design </w:t>
            </w:r>
          </w:p>
        </w:tc>
      </w:tr>
      <w:tr w:rsidR="00B16FA0" w:rsidRPr="00BE009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BE009A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heoretical framework </w:t>
            </w:r>
          </w:p>
        </w:tc>
      </w:tr>
      <w:tr w:rsidR="009A17E5" w:rsidRPr="00BE009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BE009A" w:rsidRDefault="00274F5B">
            <w:pPr>
              <w:ind w:left="2" w:right="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.</w:t>
            </w:r>
            <w:r w:rsidR="00CC6984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BE009A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methodological orientation was stated to underpin the study? </w:t>
            </w:r>
            <w:proofErr w:type="gramStart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4F32F743" w:rsidR="009A17E5" w:rsidRPr="00BE009A" w:rsidRDefault="00437C66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E00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02495" w:rsidRPr="00BE009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BE009A" w:rsidRDefault="00C02495" w:rsidP="00C02495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articipant selection  </w:t>
            </w:r>
          </w:p>
        </w:tc>
      </w:tr>
      <w:tr w:rsidR="009A17E5" w:rsidRPr="00BE009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BE009A" w:rsidRDefault="00274F5B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BE009A" w:rsidRDefault="00274F5B">
            <w:pPr>
              <w:ind w:righ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were participants selected? </w:t>
            </w:r>
            <w:r w:rsidR="008705D4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3C0F1018" w:rsidR="009A17E5" w:rsidRPr="00BE009A" w:rsidRDefault="00274F5B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37C66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="00437C66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A17E5" w:rsidRPr="00BE009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BE009A" w:rsidRDefault="00274F5B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BE009A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were participants approached? </w:t>
            </w:r>
            <w:r w:rsidR="008705D4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E2FDB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face</w:t>
            </w:r>
            <w:r w:rsidR="00CC6984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2E2FDB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15D6AEB4" w:rsidR="009A17E5" w:rsidRPr="00BE009A" w:rsidRDefault="00437C66">
            <w:pPr>
              <w:ind w:left="1" w:righ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A17E5" w:rsidRPr="00BE009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BE009A" w:rsidRDefault="00274F5B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BE009A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5295470B" w:rsidR="009A17E5" w:rsidRPr="00BE009A" w:rsidRDefault="002E2FDB">
            <w:pPr>
              <w:ind w:left="1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616DF" w:rsidRPr="00BE009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BE009A" w:rsidRDefault="00A616DF" w:rsidP="008705D4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 </w:t>
            </w:r>
            <w:r w:rsidR="00C02495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Non-participation</w:t>
            </w: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BE009A" w:rsidRDefault="00A616DF" w:rsidP="00C02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52DD89EF" w:rsidR="00A616DF" w:rsidRPr="00BE009A" w:rsidRDefault="002E2FDB" w:rsidP="008F132A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9A17E5" w:rsidRPr="00BE009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BE009A" w:rsidRDefault="00274F5B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BE009A" w:rsidRDefault="00274F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re was the data collected? </w:t>
            </w:r>
            <w:r w:rsidR="008705D4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3FC6CE1B" w:rsidR="009A17E5" w:rsidRPr="00BE009A" w:rsidRDefault="002E2FDB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A17E5" w:rsidRPr="00BE009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BE009A" w:rsidRDefault="00274F5B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BE009A" w:rsidRDefault="00274F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BE009A" w:rsidRDefault="002E2FDB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13368" w:rsidRPr="00BE009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BE009A" w:rsidRDefault="00713368" w:rsidP="00713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are the important characteristics of the sample? </w:t>
            </w:r>
            <w:proofErr w:type="gramStart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24C48840" w:rsidR="00713368" w:rsidRPr="00BE009A" w:rsidRDefault="00713368" w:rsidP="00713368">
            <w:pPr>
              <w:ind w:left="1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E2FDB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="002E2FDB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9,10</w:t>
            </w:r>
          </w:p>
        </w:tc>
      </w:tr>
      <w:tr w:rsidR="00713368" w:rsidRPr="00BE009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BE009A" w:rsidRDefault="00713368" w:rsidP="006E39FA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BE009A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6" w:type="dxa"/>
          </w:tcPr>
          <w:p w14:paraId="3655C0EB" w14:textId="12D6D2DD" w:rsidR="00713368" w:rsidRPr="00BE009A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713368" w:rsidRPr="00BE009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BE009A" w:rsidRDefault="00713368" w:rsidP="00713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re questions, prompts, </w:t>
            </w:r>
            <w:r w:rsidR="00CC6984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23E266CC" w:rsidR="00713368" w:rsidRPr="00BE009A" w:rsidRDefault="002E2FDB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8373C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13368" w:rsidRPr="00BE009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BE009A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BE009A" w:rsidRDefault="00713368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E2FDB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13368" w:rsidRPr="00BE009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BE009A" w:rsidRDefault="00713368" w:rsidP="00713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4AFABCDF" w:rsidR="00713368" w:rsidRPr="00BE009A" w:rsidRDefault="00EB7145" w:rsidP="00C02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13368" w:rsidRPr="00BE009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BE009A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4FB55C0D" w:rsidR="00713368" w:rsidRPr="00BE009A" w:rsidRDefault="00E22F88" w:rsidP="00713368">
            <w:pPr>
              <w:spacing w:after="1" w:line="237" w:lineRule="auto"/>
              <w:ind w:left="1" w:righ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13368" w:rsidRPr="00BE009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BE009A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270FD2C4" w:rsidR="00713368" w:rsidRPr="00BE009A" w:rsidRDefault="00EB7145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22F8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13368" w:rsidRPr="00BE009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BE009A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2B3E0E1D" w:rsidR="00713368" w:rsidRPr="00BE009A" w:rsidRDefault="00EB7145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22F8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13368" w:rsidRPr="00BE009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BE009A" w:rsidRDefault="00713368" w:rsidP="00713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BE009A" w:rsidRDefault="00EB7145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13368" w:rsidRPr="00BE009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main 3: analysis and findings</w:t>
            </w:r>
          </w:p>
        </w:tc>
      </w:tr>
      <w:tr w:rsidR="00713368" w:rsidRPr="00BE009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ata analysis  </w:t>
            </w:r>
          </w:p>
        </w:tc>
      </w:tr>
      <w:tr w:rsidR="00713368" w:rsidRPr="00BE009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BE009A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58F2DECD" w:rsidR="00713368" w:rsidRPr="00BE009A" w:rsidRDefault="00EB7145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22F8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13368" w:rsidRPr="00BE009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BE009A" w:rsidRDefault="00713368" w:rsidP="00713368">
            <w:pPr>
              <w:ind w:right="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d </w:t>
            </w:r>
            <w:r w:rsidR="00CC6984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BE009A" w:rsidRDefault="00EB7145" w:rsidP="00713368">
            <w:pPr>
              <w:ind w:left="1" w:right="28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13368" w:rsidRPr="00BE009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BE009A" w:rsidRDefault="00713368" w:rsidP="008705D4">
            <w:pPr>
              <w:spacing w:line="238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39E13335" w:rsidR="00713368" w:rsidRPr="00BE009A" w:rsidRDefault="00EB7145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22F8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13368" w:rsidRPr="00BE009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BE009A" w:rsidRDefault="00713368" w:rsidP="00713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47E503A7" w:rsidR="00713368" w:rsidRPr="00BE009A" w:rsidRDefault="00B52887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22F8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13368" w:rsidRPr="00BE009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BE009A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BE009A" w:rsidRDefault="00B52887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  <w:r w:rsidR="00713368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13368" w:rsidRPr="00BE009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porting  </w:t>
            </w:r>
          </w:p>
        </w:tc>
      </w:tr>
      <w:tr w:rsidR="00713368" w:rsidRPr="00BE009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BE009A" w:rsidRDefault="00713368" w:rsidP="00713368">
            <w:pPr>
              <w:spacing w:line="23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re participant quotations presented to illustrate the themes/findings? Was each quotation identified? </w:t>
            </w:r>
            <w:r w:rsidR="00C02495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513B5032" w:rsidR="00713368" w:rsidRPr="00BE009A" w:rsidRDefault="00B52887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22F88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</w:p>
        </w:tc>
      </w:tr>
      <w:tr w:rsidR="00713368" w:rsidRPr="00BE009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BE009A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Was there consistency between the data presented and the findings</w:t>
            </w:r>
            <w:r w:rsidR="00C02495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5BB8DCFB" w:rsidR="00713368" w:rsidRPr="00BE009A" w:rsidRDefault="00B52887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22F88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</w:p>
        </w:tc>
      </w:tr>
      <w:tr w:rsidR="00713368" w:rsidRPr="00BE009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BE009A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2A37375D" w:rsidR="00713368" w:rsidRPr="00BE009A" w:rsidRDefault="00B52887" w:rsidP="00713368">
            <w:pPr>
              <w:ind w:left="1" w:right="12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22F88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</w:p>
        </w:tc>
      </w:tr>
      <w:tr w:rsidR="00713368" w:rsidRPr="00BE009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BE009A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BE009A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 there a description of diverse cases or </w:t>
            </w:r>
            <w:r w:rsidR="00CC6984"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6D7F260D" w:rsidR="00713368" w:rsidRPr="00BE009A" w:rsidRDefault="0048373C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E0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22F88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</w:p>
        </w:tc>
      </w:tr>
    </w:tbl>
    <w:p w14:paraId="3F85F896" w14:textId="4CCAD19D" w:rsidR="009A17E5" w:rsidRPr="00BE009A" w:rsidRDefault="009A17E5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9A17E5" w:rsidRPr="00BE009A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A8733" w14:textId="77777777" w:rsidR="00693ACC" w:rsidRDefault="00693ACC">
      <w:pPr>
        <w:spacing w:after="0" w:line="240" w:lineRule="auto"/>
      </w:pPr>
      <w:r>
        <w:separator/>
      </w:r>
    </w:p>
  </w:endnote>
  <w:endnote w:type="continuationSeparator" w:id="0">
    <w:p w14:paraId="535CFCC9" w14:textId="77777777" w:rsidR="00693ACC" w:rsidRDefault="00693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B6C53" w14:textId="77777777" w:rsidR="00693ACC" w:rsidRDefault="00693ACC">
      <w:pPr>
        <w:spacing w:after="0" w:line="240" w:lineRule="auto"/>
      </w:pPr>
      <w:r>
        <w:separator/>
      </w:r>
    </w:p>
  </w:footnote>
  <w:footnote w:type="continuationSeparator" w:id="0">
    <w:p w14:paraId="68A60BA1" w14:textId="77777777" w:rsidR="00693ACC" w:rsidRDefault="00693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1A2148"/>
    <w:rsid w:val="002409D9"/>
    <w:rsid w:val="00245C9E"/>
    <w:rsid w:val="00274F5B"/>
    <w:rsid w:val="002E292E"/>
    <w:rsid w:val="002E2FDB"/>
    <w:rsid w:val="003523DB"/>
    <w:rsid w:val="003960AF"/>
    <w:rsid w:val="00437C66"/>
    <w:rsid w:val="0048373C"/>
    <w:rsid w:val="00515B32"/>
    <w:rsid w:val="00693ACC"/>
    <w:rsid w:val="006E39FA"/>
    <w:rsid w:val="00700216"/>
    <w:rsid w:val="00713368"/>
    <w:rsid w:val="0085221C"/>
    <w:rsid w:val="008705D4"/>
    <w:rsid w:val="0087547A"/>
    <w:rsid w:val="008F132A"/>
    <w:rsid w:val="009A01D1"/>
    <w:rsid w:val="009A17E5"/>
    <w:rsid w:val="00A3624D"/>
    <w:rsid w:val="00A616DF"/>
    <w:rsid w:val="00A742BC"/>
    <w:rsid w:val="00AB75BB"/>
    <w:rsid w:val="00AE0292"/>
    <w:rsid w:val="00B1040A"/>
    <w:rsid w:val="00B16FA0"/>
    <w:rsid w:val="00B52887"/>
    <w:rsid w:val="00BE009A"/>
    <w:rsid w:val="00C02495"/>
    <w:rsid w:val="00CC6984"/>
    <w:rsid w:val="00D7666A"/>
    <w:rsid w:val="00DF5F8B"/>
    <w:rsid w:val="00E22F88"/>
    <w:rsid w:val="00E31627"/>
    <w:rsid w:val="00E4440C"/>
    <w:rsid w:val="00EB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79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Mirko Ancillotti</cp:lastModifiedBy>
  <cp:revision>5</cp:revision>
  <dcterms:created xsi:type="dcterms:W3CDTF">2025-10-27T13:56:00Z</dcterms:created>
  <dcterms:modified xsi:type="dcterms:W3CDTF">2025-12-01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befb5d-42ca-4a35-b93a-ac36bcf79c20</vt:lpwstr>
  </property>
</Properties>
</file>